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71D30" w14:textId="339DFCB4" w:rsidR="00203487" w:rsidRPr="00D00C93" w:rsidRDefault="00203487" w:rsidP="00203487">
      <w:pPr>
        <w:pStyle w:val="Heading1"/>
        <w:rPr>
          <w:rFonts w:ascii="Times New Roman" w:hAnsi="Times New Roman"/>
          <w:sz w:val="28"/>
          <w:szCs w:val="28"/>
        </w:rPr>
      </w:pPr>
      <w:bookmarkStart w:id="0" w:name="_Toc188988482"/>
      <w:bookmarkStart w:id="1" w:name="OLE_LINK3"/>
      <w:r>
        <w:rPr>
          <w:rFonts w:ascii="Times New Roman" w:hAnsi="Times New Roman"/>
          <w:sz w:val="28"/>
          <w:szCs w:val="28"/>
        </w:rPr>
        <w:t>TABLE S6. C</w:t>
      </w:r>
      <w:r w:rsidRPr="00D00C93">
        <w:rPr>
          <w:rFonts w:ascii="Times New Roman" w:hAnsi="Times New Roman"/>
          <w:sz w:val="28"/>
          <w:szCs w:val="28"/>
        </w:rPr>
        <w:t xml:space="preserve">haracteristics </w:t>
      </w:r>
      <w:r>
        <w:rPr>
          <w:rFonts w:ascii="Times New Roman" w:hAnsi="Times New Roman"/>
          <w:sz w:val="28"/>
          <w:szCs w:val="28"/>
        </w:rPr>
        <w:t>of all</w:t>
      </w:r>
      <w:r w:rsidRPr="00D00C93">
        <w:rPr>
          <w:rFonts w:ascii="Times New Roman" w:hAnsi="Times New Roman"/>
          <w:sz w:val="28"/>
          <w:szCs w:val="28"/>
        </w:rPr>
        <w:t xml:space="preserve"> singleton preterm breech births</w:t>
      </w:r>
      <w:r>
        <w:rPr>
          <w:rFonts w:ascii="Times New Roman" w:hAnsi="Times New Roman"/>
          <w:sz w:val="28"/>
          <w:szCs w:val="28"/>
        </w:rPr>
        <w:t xml:space="preserve"> (including iatrogenic preterm births, previous </w:t>
      </w:r>
      <w:r w:rsidR="0094769A">
        <w:rPr>
          <w:rFonts w:ascii="Times New Roman" w:hAnsi="Times New Roman"/>
          <w:sz w:val="28"/>
          <w:szCs w:val="28"/>
        </w:rPr>
        <w:t>caesarean birth</w:t>
      </w:r>
      <w:r>
        <w:rPr>
          <w:rFonts w:ascii="Times New Roman" w:hAnsi="Times New Roman"/>
          <w:sz w:val="28"/>
          <w:szCs w:val="28"/>
        </w:rPr>
        <w:t xml:space="preserve">) </w:t>
      </w:r>
      <w:r w:rsidRPr="00D00C93">
        <w:rPr>
          <w:rFonts w:ascii="Times New Roman" w:hAnsi="Times New Roman"/>
          <w:sz w:val="28"/>
          <w:szCs w:val="28"/>
        </w:rPr>
        <w:t xml:space="preserve">in Scotland between 1 January 1997 and 31 December 2019, by mode of </w:t>
      </w:r>
      <w:r>
        <w:rPr>
          <w:rFonts w:ascii="Times New Roman" w:hAnsi="Times New Roman"/>
          <w:sz w:val="28"/>
          <w:szCs w:val="28"/>
        </w:rPr>
        <w:t>birth.</w:t>
      </w:r>
      <w:bookmarkEnd w:id="0"/>
    </w:p>
    <w:tbl>
      <w:tblPr>
        <w:tblW w:w="4956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"/>
        <w:gridCol w:w="3347"/>
        <w:gridCol w:w="1560"/>
        <w:gridCol w:w="2128"/>
        <w:gridCol w:w="1702"/>
      </w:tblGrid>
      <w:tr w:rsidR="00203487" w14:paraId="082520D4" w14:textId="77777777" w:rsidTr="00751F89">
        <w:trPr>
          <w:trHeight w:val="190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bookmarkEnd w:id="1"/>
          <w:p w14:paraId="0AF7AB6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2" w:right="102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A78718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2" w:right="102"/>
              <w:jc w:val="center"/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  <w:t>Vaginal</w:t>
            </w:r>
            <w:r w:rsidRPr="00ED6C45"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  <w:t xml:space="preserve"> Birth</w:t>
            </w: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 xml:space="preserve"> </w:t>
            </w:r>
            <w:r>
              <w:rPr>
                <w:lang w:eastAsia="en-GB"/>
              </w:rPr>
              <w:br/>
            </w: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 = 1,31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9A733D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2" w:right="102"/>
              <w:jc w:val="center"/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  <w:t xml:space="preserve">Caesarean </w:t>
            </w:r>
            <w:r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  <w:t>Birth</w:t>
            </w: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 xml:space="preserve">  </w:t>
            </w:r>
            <w:r w:rsidRPr="00715543">
              <w:rPr>
                <w:rFonts w:ascii="Times New Roman" w:hAnsi="Times New Roman"/>
                <w:lang w:eastAsia="en-GB"/>
              </w:rPr>
              <w:br/>
            </w: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 = 6,4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E7C67A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2" w:right="102"/>
              <w:jc w:val="center"/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  <w:t>Total</w:t>
            </w:r>
          </w:p>
          <w:p w14:paraId="05A0E2B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2" w:right="102"/>
              <w:jc w:val="center"/>
              <w:rPr>
                <w:rFonts w:ascii="Times New Roman" w:eastAsia="DejaVu Sans" w:hAnsi="Times New Roman"/>
                <w:b/>
                <w:bCs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 = 7,719</w:t>
            </w:r>
          </w:p>
        </w:tc>
      </w:tr>
      <w:tr w:rsidR="00203487" w14:paraId="7A10EFDA" w14:textId="77777777" w:rsidTr="00751F89">
        <w:trPr>
          <w:trHeight w:val="305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6922E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36CF97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n (%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6AB4C9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4A6B23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n (%)</w:t>
            </w:r>
          </w:p>
        </w:tc>
      </w:tr>
      <w:tr w:rsidR="00203487" w14:paraId="72CEDA5F" w14:textId="77777777" w:rsidTr="00751F89">
        <w:trPr>
          <w:trHeight w:val="305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CE7DA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Maternal ag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B7221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EA3D60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E558B5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203487" w14:paraId="44172CE2" w14:textId="77777777" w:rsidTr="00751F89">
        <w:trPr>
          <w:trHeight w:val="239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49C6BF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E5D8E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&lt;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C0479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39 (10.5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87C5A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355 (5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B7327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494 (6.4)</w:t>
            </w:r>
          </w:p>
        </w:tc>
      </w:tr>
      <w:tr w:rsidR="00203487" w14:paraId="789DD7EE" w14:textId="77777777" w:rsidTr="00751F89">
        <w:trPr>
          <w:trHeight w:val="275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821C26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22BBD4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0-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30896F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245 (18.6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957E7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916 (14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208BB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1,161 (15.0)</w:t>
            </w:r>
          </w:p>
        </w:tc>
      </w:tr>
      <w:tr w:rsidR="00203487" w14:paraId="49C2BAB6" w14:textId="77777777" w:rsidTr="00751F89">
        <w:trPr>
          <w:trHeight w:val="119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A71B27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D8FD9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5-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D863D3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336 (25.5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1E71DE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595 (24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A73063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1,931 (25.0)</w:t>
            </w:r>
          </w:p>
        </w:tc>
      </w:tr>
      <w:tr w:rsidR="00203487" w14:paraId="2FB5A6FC" w14:textId="77777777" w:rsidTr="00751F89">
        <w:trPr>
          <w:trHeight w:val="13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81A83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F1F267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0-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14617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359 (27.2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DEB630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872 (29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A42CCC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2,231 (28.9)</w:t>
            </w:r>
          </w:p>
        </w:tc>
      </w:tr>
      <w:tr w:rsidR="00203487" w14:paraId="0F259F98" w14:textId="77777777" w:rsidTr="00751F89">
        <w:trPr>
          <w:trHeight w:val="141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D3E51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08917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5-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5C2B5C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95 (14.8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9C4DB8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312 (20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25A48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1,507 (19.5)</w:t>
            </w:r>
          </w:p>
        </w:tc>
      </w:tr>
      <w:tr w:rsidR="00203487" w14:paraId="77151329" w14:textId="77777777" w:rsidTr="00751F89">
        <w:trPr>
          <w:trHeight w:val="300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6847D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97B5E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42" w:right="102"/>
              <w:jc w:val="both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val="en" w:eastAsia="en-GB"/>
              </w:rPr>
              <w:t>≥</w:t>
            </w: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F293ED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44 (3.3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C5DCB7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351 (5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552DDD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395 (5.1)</w:t>
            </w:r>
          </w:p>
        </w:tc>
      </w:tr>
      <w:tr w:rsidR="00203487" w14:paraId="0CFEFF92" w14:textId="77777777" w:rsidTr="00751F89">
        <w:trPr>
          <w:trHeight w:val="357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8D037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Marital Statu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2CB5BA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86F02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9B7D8A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203487" w14:paraId="4AFF559A" w14:textId="77777777" w:rsidTr="00751F89">
        <w:trPr>
          <w:trHeight w:val="143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D9F3E6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2A08B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ever Marr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49DA57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445 (33.7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EE143D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912 (29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F4236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2,357 (30.5)</w:t>
            </w:r>
          </w:p>
        </w:tc>
      </w:tr>
      <w:tr w:rsidR="00203487" w14:paraId="068CAD02" w14:textId="77777777" w:rsidTr="00751F89">
        <w:trPr>
          <w:trHeight w:val="79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083C25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C39C2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Marr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04AA3D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345 (26.2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A7C4BD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927 (30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77588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2,272 (29.4)</w:t>
            </w:r>
          </w:p>
        </w:tc>
      </w:tr>
      <w:tr w:rsidR="00203487" w14:paraId="41E05E48" w14:textId="77777777" w:rsidTr="00751F89">
        <w:trPr>
          <w:trHeight w:val="192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DD5D76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FB574A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Other/Unknow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F498D5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528 (40.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3BF94D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2,562 (4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BD3D2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3,090 (40.0)</w:t>
            </w:r>
          </w:p>
        </w:tc>
      </w:tr>
      <w:tr w:rsidR="00203487" w14:paraId="17A511F1" w14:textId="77777777" w:rsidTr="00751F89">
        <w:trPr>
          <w:trHeight w:val="288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8DCAD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Ethnicit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5AAABE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90F5E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35D7C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203487" w14:paraId="4425047E" w14:textId="77777777" w:rsidTr="00751F89">
        <w:trPr>
          <w:trHeight w:val="171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2AE1A0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C2A33D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Whi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A13DE7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421 (31.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4AD59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2,524 (39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CF0276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2,945 (38.2)</w:t>
            </w:r>
          </w:p>
        </w:tc>
      </w:tr>
      <w:tr w:rsidR="00203487" w14:paraId="617155E9" w14:textId="77777777" w:rsidTr="00751F89">
        <w:trPr>
          <w:trHeight w:val="175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B2A40B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00CE3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CF4273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31 (2.4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913FF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84 (2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5008E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215 (2.8)</w:t>
            </w:r>
          </w:p>
        </w:tc>
      </w:tr>
      <w:tr w:rsidR="00203487" w14:paraId="21FEDE2E" w14:textId="77777777" w:rsidTr="00751F89">
        <w:trPr>
          <w:trHeight w:val="30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3F9B1F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D2E621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Unknown/Refus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771AF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866 (65.7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F52A8E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3,693 (57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125CB8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lang w:eastAsia="en-GB"/>
              </w:rPr>
              <w:t>4,559 (59.1)</w:t>
            </w:r>
          </w:p>
        </w:tc>
      </w:tr>
      <w:tr w:rsidR="00203487" w14:paraId="2FA13ACB" w14:textId="77777777" w:rsidTr="00751F89">
        <w:trPr>
          <w:trHeight w:val="390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9E4B2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SIM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8B5DE3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41B9BD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3613C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203487" w14:paraId="4A3F1076" w14:textId="77777777" w:rsidTr="00751F89">
        <w:trPr>
          <w:trHeight w:val="259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59497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657F7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D84C3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463 (35.2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F03B6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804 (28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22400C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2,267 (29.4)</w:t>
            </w:r>
          </w:p>
        </w:tc>
      </w:tr>
      <w:tr w:rsidR="00203487" w14:paraId="23008663" w14:textId="77777777" w:rsidTr="00751F89">
        <w:trPr>
          <w:trHeight w:val="249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06758D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C8A92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80EA7C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308 (23.4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546FF8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350 (21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FC63C3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658 (21.5)</w:t>
            </w:r>
          </w:p>
        </w:tc>
      </w:tr>
      <w:tr w:rsidR="00203487" w14:paraId="7A09E724" w14:textId="77777777" w:rsidTr="00751F89">
        <w:trPr>
          <w:trHeight w:val="253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30423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69A91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48911D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227 (17.3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7EB60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130 (17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192E1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357 (17.6)</w:t>
            </w:r>
          </w:p>
        </w:tc>
      </w:tr>
      <w:tr w:rsidR="00203487" w14:paraId="2AEDBEBD" w14:textId="77777777" w:rsidTr="00751F89">
        <w:trPr>
          <w:trHeight w:val="243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F5588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51DDA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AB21D4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61 (12.2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E18ED3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124 (17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D50AC4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285 (16.7)</w:t>
            </w:r>
          </w:p>
        </w:tc>
      </w:tr>
      <w:tr w:rsidR="00203487" w14:paraId="1EA45FDE" w14:textId="77777777" w:rsidTr="00751F89">
        <w:trPr>
          <w:trHeight w:val="59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DBB332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1A7090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116C7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56 (11.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7AE9C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2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977 (15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68056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,133 (14.7)</w:t>
            </w:r>
          </w:p>
        </w:tc>
      </w:tr>
      <w:tr w:rsidR="00203487" w14:paraId="14858831" w14:textId="77777777" w:rsidTr="00751F89">
        <w:trPr>
          <w:trHeight w:val="303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FE8F8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BM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AD4291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83A5B4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CBDA6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203487" w14:paraId="6771BCA1" w14:textId="77777777" w:rsidTr="00751F89">
        <w:trPr>
          <w:trHeight w:val="115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1C6882E" w14:textId="77777777" w:rsidR="00203487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63386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Underweigh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76E21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27 (2.0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8CD5C8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31 (2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64B49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Times New Roman" w:hAnsi="Times New Roman"/>
                <w:color w:val="000000"/>
                <w:lang w:eastAsia="en-GB"/>
              </w:rPr>
              <w:t>158 (2.0)</w:t>
            </w:r>
          </w:p>
        </w:tc>
      </w:tr>
      <w:tr w:rsidR="00203487" w14:paraId="1B5AB122" w14:textId="77777777" w:rsidTr="00751F89">
        <w:trPr>
          <w:trHeight w:val="133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15E654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6000C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rma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0A9DA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99 (22.7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4F9EF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543 (24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92F8A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842 (23.9)</w:t>
            </w:r>
          </w:p>
        </w:tc>
      </w:tr>
      <w:tr w:rsidR="00203487" w14:paraId="6C0357AC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14A263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4A9D78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Overweigh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2BE99C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46 (11.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51D778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919 (14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7FB30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065 (13.8)</w:t>
            </w:r>
          </w:p>
        </w:tc>
      </w:tr>
      <w:tr w:rsidR="00203487" w14:paraId="390B2236" w14:textId="77777777" w:rsidTr="00751F89">
        <w:trPr>
          <w:trHeight w:val="264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475CA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BAD74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Obe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5E1796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27 (9.6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5FAA67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861 (13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BD081A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988 (12.8)</w:t>
            </w:r>
          </w:p>
        </w:tc>
      </w:tr>
      <w:tr w:rsidR="00203487" w14:paraId="6800A654" w14:textId="77777777" w:rsidTr="00751F89">
        <w:trPr>
          <w:trHeight w:val="122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B2C482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CD91ED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Missing BM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81F98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719 (54.6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54F540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947 (46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57D7D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666 (47.5)</w:t>
            </w:r>
          </w:p>
        </w:tc>
      </w:tr>
      <w:tr w:rsidR="00203487" w14:paraId="72C384D8" w14:textId="77777777" w:rsidTr="00751F89">
        <w:trPr>
          <w:trHeight w:val="282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BF9C02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Booking Smoking Histor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4D77A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F31EB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ED903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</w:tr>
      <w:tr w:rsidR="00203487" w14:paraId="059B1750" w14:textId="77777777" w:rsidTr="00751F89">
        <w:trPr>
          <w:trHeight w:val="258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CC490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51992D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123160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74 (50.8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A10CEC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497 (61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1DA7A8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,071 (59.4)</w:t>
            </w:r>
          </w:p>
        </w:tc>
      </w:tr>
      <w:tr w:rsidR="00203487" w14:paraId="6EEC9048" w14:textId="77777777" w:rsidTr="00751F89">
        <w:trPr>
          <w:trHeight w:val="120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9DA071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C4FE67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Curr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4816A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51 (39.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89AC95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646 (28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52A9D9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097 (30.6)</w:t>
            </w:r>
          </w:p>
        </w:tc>
      </w:tr>
      <w:tr w:rsidR="00203487" w14:paraId="35049E94" w14:textId="77777777" w:rsidTr="00751F89">
        <w:trPr>
          <w:trHeight w:val="124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467FF9D" w14:textId="77777777" w:rsidR="00203487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4C5DB4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Form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579802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05 (9.3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35C70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84 (10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20811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89 (10.0)</w:t>
            </w:r>
          </w:p>
        </w:tc>
      </w:tr>
      <w:tr w:rsidR="00203487" w14:paraId="430126BF" w14:textId="77777777" w:rsidTr="00751F89">
        <w:trPr>
          <w:trHeight w:val="273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44642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Parit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C3754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76EC5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955FE1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</w:tr>
      <w:tr w:rsidR="00203487" w14:paraId="578091A3" w14:textId="77777777" w:rsidTr="00751F89">
        <w:trPr>
          <w:trHeight w:val="249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E38534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1E018E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28E3C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50 (41.7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B8606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111 (48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563D7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661 (47.4)</w:t>
            </w:r>
          </w:p>
        </w:tc>
      </w:tr>
      <w:tr w:rsidR="00203487" w14:paraId="136B8105" w14:textId="77777777" w:rsidTr="00751F89">
        <w:trPr>
          <w:trHeight w:val="253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5FF5C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64ABC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hAnsi="Times New Roman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71F056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96 (30.0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20046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748 (27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355F38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144 (27.8)</w:t>
            </w:r>
          </w:p>
        </w:tc>
      </w:tr>
      <w:tr w:rsidR="00203487" w14:paraId="10B51E26" w14:textId="77777777" w:rsidTr="00751F89">
        <w:trPr>
          <w:trHeight w:val="243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E41588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BEE50B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-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9A76B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28 (24.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C9DB5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326 (20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F1938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654 (21.4)</w:t>
            </w:r>
          </w:p>
        </w:tc>
      </w:tr>
      <w:tr w:rsidR="00203487" w14:paraId="4036C018" w14:textId="77777777" w:rsidTr="00751F89">
        <w:trPr>
          <w:trHeight w:val="233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F52609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4F361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hAnsi="Times New Roman"/>
                <w:lang w:eastAsia="en-GB"/>
              </w:rPr>
              <w:t>5+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7DB495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2 (2.4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299ED9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28 (2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3CA94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60 (2.1)</w:t>
            </w:r>
          </w:p>
        </w:tc>
      </w:tr>
      <w:tr w:rsidR="00203487" w14:paraId="0DC0FF24" w14:textId="77777777" w:rsidTr="00751F89">
        <w:trPr>
          <w:trHeight w:val="23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F74252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5C1E0C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hAnsi="Times New Roman"/>
                <w:lang w:eastAsia="en-GB"/>
              </w:rPr>
              <w:t>Miss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9D8C7B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2 (0.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C72DC1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88 (1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D72876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00 (1.3)</w:t>
            </w:r>
          </w:p>
        </w:tc>
      </w:tr>
      <w:tr w:rsidR="00203487" w14:paraId="544A8863" w14:textId="77777777" w:rsidTr="00751F89">
        <w:trPr>
          <w:trHeight w:val="179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008CC9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Gravidit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C9C8AE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C898A8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94F36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0B17EE7A" w14:textId="77777777" w:rsidTr="00751F89">
        <w:trPr>
          <w:trHeight w:val="169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A5F333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13D1C2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hAnsi="Times New Roman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6EB79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22 (32.0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2864CD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310 (36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3E88E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732 (35.4)</w:t>
            </w:r>
          </w:p>
        </w:tc>
      </w:tr>
      <w:tr w:rsidR="00203487" w14:paraId="443D1C67" w14:textId="77777777" w:rsidTr="00751F89">
        <w:trPr>
          <w:trHeight w:val="18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2473E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17EED2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D5D16F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49 (26.5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479A4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578 (24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F5E41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927 (25.0)</w:t>
            </w:r>
          </w:p>
        </w:tc>
      </w:tr>
      <w:tr w:rsidR="00203487" w14:paraId="17F7A550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777C8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F10A1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31D772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14 (16.2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C71596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037 (16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809C4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251 (16.2)</w:t>
            </w:r>
          </w:p>
        </w:tc>
      </w:tr>
      <w:tr w:rsidR="00203487" w14:paraId="4CE7284B" w14:textId="77777777" w:rsidTr="00751F89">
        <w:trPr>
          <w:trHeight w:val="181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28DA1E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E895C2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A155A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29 (9.8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60C45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57 (10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57EB3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786 (10.2)</w:t>
            </w:r>
          </w:p>
        </w:tc>
      </w:tr>
      <w:tr w:rsidR="00203487" w14:paraId="752280C0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B01AF7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B6645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234493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87 (6.6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AE9236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37 (5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01478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24 (5.5)</w:t>
            </w:r>
          </w:p>
        </w:tc>
      </w:tr>
      <w:tr w:rsidR="00203487" w14:paraId="501BE84E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B23D1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BDF42A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+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F0CAE3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13 (8.6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484AB5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57 (7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0ADA18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70 (7.4)</w:t>
            </w:r>
          </w:p>
        </w:tc>
      </w:tr>
      <w:tr w:rsidR="00203487" w14:paraId="0ADA350A" w14:textId="77777777" w:rsidTr="00751F89">
        <w:trPr>
          <w:trHeight w:val="377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ABCDD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Previous spontaneous abortion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04218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86CD8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8852B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</w:tr>
      <w:tr w:rsidR="00203487" w14:paraId="53FF5C24" w14:textId="77777777" w:rsidTr="00751F89">
        <w:trPr>
          <w:trHeight w:val="144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0316C1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30C95A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4D720A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936 (71.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0BBA5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,445 (69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8F7C2F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,381 (70.0)</w:t>
            </w:r>
          </w:p>
        </w:tc>
      </w:tr>
      <w:tr w:rsidR="00203487" w14:paraId="01B4FF01" w14:textId="77777777" w:rsidTr="00751F89">
        <w:trPr>
          <w:trHeight w:val="14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7EA5D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3AC53D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191DD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81 (28.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F99DC6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927 (30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CA9307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308 (30.0)</w:t>
            </w:r>
          </w:p>
        </w:tc>
      </w:tr>
      <w:tr w:rsidR="00203487" w14:paraId="5F30E883" w14:textId="77777777" w:rsidTr="00751F89">
        <w:trPr>
          <w:trHeight w:val="435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A77EA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Previous therapeutic abortion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FB212A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83511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1C9A0F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40B5802D" w14:textId="77777777" w:rsidTr="00751F89">
        <w:trPr>
          <w:trHeight w:val="202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254E00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24333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CE367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172 (89.0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20CAA3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,648 (88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EA7C7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,820 (88.7)</w:t>
            </w:r>
          </w:p>
        </w:tc>
      </w:tr>
      <w:tr w:rsidR="00203487" w14:paraId="109B3682" w14:textId="77777777" w:rsidTr="00751F89">
        <w:trPr>
          <w:trHeight w:val="63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E0318F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E079D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9AE1D7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45 (11.0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AD569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724 (11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DEC79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869 (11.3)</w:t>
            </w:r>
          </w:p>
        </w:tc>
      </w:tr>
      <w:tr w:rsidR="00203487" w14:paraId="405F4096" w14:textId="77777777" w:rsidTr="00751F89">
        <w:trPr>
          <w:trHeight w:val="297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D86E67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Previous neonatal deat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44BA9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B6749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0A3A0D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lang w:eastAsia="en-GB"/>
              </w:rPr>
            </w:pPr>
          </w:p>
        </w:tc>
      </w:tr>
      <w:tr w:rsidR="00203487" w14:paraId="611BB6C7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3D8F7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B57AF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hAnsi="Times New Roman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A3AE1B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290 (97.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F22C1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,298 (98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91EC1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7,588 (98.6)</w:t>
            </w:r>
          </w:p>
        </w:tc>
      </w:tr>
      <w:tr w:rsidR="00203487" w14:paraId="7642AD4A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3FCA8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D48AB6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hAnsi="Times New Roman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E36D1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7 (2.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DD2F2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82 (1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66A13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09 (1.4)</w:t>
            </w:r>
          </w:p>
        </w:tc>
      </w:tr>
      <w:tr w:rsidR="00203487" w14:paraId="7FE5C867" w14:textId="77777777" w:rsidTr="00751F89">
        <w:trPr>
          <w:trHeight w:val="281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FEDD9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Previous Stillbirth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874D9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B9213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3C99D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35FAAB24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D4623A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D3CB9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637141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299 (98.6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0B5A5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,202 (97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09602E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7,501 (97.5)</w:t>
            </w:r>
          </w:p>
        </w:tc>
      </w:tr>
      <w:tr w:rsidR="00203487" w14:paraId="0E15CE9E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C845FA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D55EF1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4C14CF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8 (1.4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6B1BDB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78 (2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C84BE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96 (2.5)</w:t>
            </w:r>
          </w:p>
        </w:tc>
      </w:tr>
      <w:tr w:rsidR="00203487" w14:paraId="6295C629" w14:textId="77777777" w:rsidTr="00751F89">
        <w:trPr>
          <w:trHeight w:val="266"/>
        </w:trPr>
        <w:tc>
          <w:tcPr>
            <w:tcW w:w="3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5A43F1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Previous NND or S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1632D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A882B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2ABC44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0A24AB64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E0021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BCF51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E141B5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273 (96.7%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469051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,124 (96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BF3FC5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7,397 (96.1)</w:t>
            </w:r>
          </w:p>
        </w:tc>
      </w:tr>
      <w:tr w:rsidR="00203487" w14:paraId="6B6748D9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14:paraId="3BCFD2B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14:paraId="2ED2FFC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14:paraId="6FAB84E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4 (3.3%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14:paraId="2217802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56 (4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14:paraId="7A9CC61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00 (3.9)</w:t>
            </w:r>
          </w:p>
        </w:tc>
      </w:tr>
      <w:tr w:rsidR="00203487" w14:paraId="1A7D75BE" w14:textId="77777777" w:rsidTr="00751F89">
        <w:trPr>
          <w:trHeight w:val="290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462A26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Antenatal Steroid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6FCD66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CB9316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7A971B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6D7401CC" w14:textId="77777777" w:rsidTr="00751F89">
        <w:trPr>
          <w:trHeight w:val="7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A1ACD31" w14:textId="77777777" w:rsidR="00203487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13EC27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FB73E1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33 (17.7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3D724D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53 (10.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FAE515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886 (11.5)</w:t>
            </w:r>
          </w:p>
        </w:tc>
      </w:tr>
      <w:tr w:rsidR="00203487" w14:paraId="3C2A0859" w14:textId="77777777" w:rsidTr="00751F89">
        <w:trPr>
          <w:trHeight w:val="7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675E4F9" w14:textId="77777777" w:rsidR="00203487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DDF3A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D94DA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40 (41.0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F84961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811 (43.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C7E164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351 (43.4)</w:t>
            </w:r>
          </w:p>
        </w:tc>
      </w:tr>
      <w:tr w:rsidR="00203487" w14:paraId="461DA00B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38F14BA" w14:textId="77777777" w:rsidR="00203487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31AE79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t applicabl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33FC7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25 (9.5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768AB2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145 (17.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57A0BA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270 (16.5)</w:t>
            </w:r>
          </w:p>
        </w:tc>
      </w:tr>
      <w:tr w:rsidR="00203487" w14:paraId="4739B91E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919D6F" w14:textId="77777777" w:rsidR="00203487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51AA8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Missin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208CD6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20 (31.9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6BC844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792 (28.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92BFA9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212 (28.7)</w:t>
            </w:r>
          </w:p>
        </w:tc>
      </w:tr>
      <w:tr w:rsidR="00203487" w14:paraId="6EBADB69" w14:textId="77777777" w:rsidTr="00751F89">
        <w:trPr>
          <w:trHeight w:val="383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C7F7F3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Sex of bab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23FB66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46207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A58E0F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20852D61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1804522" w14:textId="77777777" w:rsidR="00203487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0E8D1B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EC315D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23 (47.3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293B8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179 (49.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1DCD93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802 (49.3)</w:t>
            </w:r>
          </w:p>
        </w:tc>
      </w:tr>
      <w:tr w:rsidR="00203487" w14:paraId="10986802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02AB064" w14:textId="77777777" w:rsidR="00203487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0BDB11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84075A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93 (52.7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BEDA87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219 (50.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763895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912 (50.7)</w:t>
            </w:r>
          </w:p>
        </w:tc>
      </w:tr>
      <w:tr w:rsidR="00203487" w14:paraId="0E56DB02" w14:textId="77777777" w:rsidTr="00751F89">
        <w:trPr>
          <w:trHeight w:val="269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DADE4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Gestation</w:t>
            </w:r>
            <w:r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al age at birth</w:t>
            </w: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8F3E6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65A277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BA8306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427454FA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1C968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4C842E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Extremely Preterm</w:t>
            </w:r>
            <w:r w:rsidRPr="00715543">
              <w:rPr>
                <w:rFonts w:ascii="Times New Roman" w:eastAsia="DejaVu Sans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BAE9F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07 (38.5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AAF5B7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49 (7.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455965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956 (12.4)</w:t>
            </w:r>
          </w:p>
        </w:tc>
      </w:tr>
      <w:tr w:rsidR="00203487" w14:paraId="5942C308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ECD37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F792B2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Very Preterm</w:t>
            </w:r>
            <w:r w:rsidRPr="00715543">
              <w:rPr>
                <w:rFonts w:ascii="Times New Roman" w:eastAsia="DejaVu Sans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678AC5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76 (20.9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E7767A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253 (19.6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5D075C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529 (19.8)</w:t>
            </w:r>
          </w:p>
        </w:tc>
      </w:tr>
      <w:tr w:rsidR="00203487" w14:paraId="005778C4" w14:textId="77777777" w:rsidTr="00751F89">
        <w:trPr>
          <w:trHeight w:val="5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40FA3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4CC414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Moderately Preterm</w:t>
            </w:r>
            <w:r w:rsidRPr="00715543">
              <w:rPr>
                <w:rFonts w:ascii="Times New Roman" w:eastAsia="DejaVu Sans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F0780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35 (40.6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639E32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,699 (73.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CC795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,234 (67.8)</w:t>
            </w:r>
          </w:p>
        </w:tc>
      </w:tr>
      <w:tr w:rsidR="00203487" w14:paraId="4FD2BA07" w14:textId="77777777" w:rsidTr="00751F89">
        <w:trPr>
          <w:trHeight w:val="351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6C0A43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 xml:space="preserve">Level of neonatal care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769720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47814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93776B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0768E8DD" w14:textId="77777777" w:rsidTr="00751F89">
        <w:trPr>
          <w:trHeight w:val="7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376D1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600CC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6D7F65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9 (4.5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611D6E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35 (3.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56DFBF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94 (3.8)</w:t>
            </w:r>
          </w:p>
        </w:tc>
      </w:tr>
      <w:tr w:rsidR="00203487" w14:paraId="515BA89B" w14:textId="77777777" w:rsidTr="00751F89">
        <w:trPr>
          <w:trHeight w:val="7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EBA127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3644C0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LNU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9C69E9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735 (55.8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3BEB0B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835 (59.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8F311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,570 (59.2)</w:t>
            </w:r>
          </w:p>
        </w:tc>
      </w:tr>
      <w:tr w:rsidR="00203487" w14:paraId="4A4FC5C2" w14:textId="77777777" w:rsidTr="00751F89">
        <w:trPr>
          <w:trHeight w:val="7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602D4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8B6F1D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SCU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696DA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74 (5.6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0A136C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34 (6.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3BF3B3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08 (6.6)</w:t>
            </w:r>
          </w:p>
        </w:tc>
      </w:tr>
      <w:tr w:rsidR="00203487" w14:paraId="3BE50E97" w14:textId="77777777" w:rsidTr="00751F89">
        <w:trPr>
          <w:trHeight w:val="77"/>
        </w:trPr>
        <w:tc>
          <w:tcPr>
            <w:tcW w:w="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628B5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C87E5E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ICU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8C181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50 (34.1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D856C0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897 (29.6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28ED09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347 (30.4)</w:t>
            </w:r>
          </w:p>
        </w:tc>
      </w:tr>
      <w:tr w:rsidR="00203487" w14:paraId="2487592E" w14:textId="77777777" w:rsidTr="00751F89">
        <w:trPr>
          <w:trHeight w:val="374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6D999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23" w:right="100"/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PPROM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0AAF5F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9AA43E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3FC63A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0A87B5FE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7501F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ED8584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056 (80.1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CBFCB5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5,218 (81.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4E9059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,274 (81.3)</w:t>
            </w:r>
          </w:p>
        </w:tc>
      </w:tr>
      <w:tr w:rsidR="00203487" w14:paraId="4BFE91BA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35D7FB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F9F41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62 (19.9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15D0F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183 (18.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FDD5C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,445 (18.7)</w:t>
            </w:r>
          </w:p>
        </w:tc>
      </w:tr>
      <w:tr w:rsidR="00203487" w14:paraId="4D7B89BE" w14:textId="77777777" w:rsidTr="00751F89">
        <w:trPr>
          <w:trHeight w:val="300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0295807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rPr>
                <w:rFonts w:ascii="Times New Roman" w:hAnsi="Times New Roman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Complications</w:t>
            </w:r>
            <w:r w:rsidRPr="00715543">
              <w:rPr>
                <w:rFonts w:ascii="Times New Roman" w:eastAsia="DejaVu Sans" w:hAnsi="Times New Roman"/>
                <w:color w:val="000000"/>
                <w:u w:val="single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D22B4A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790F4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4D2B1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581D7052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7601D2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4C61C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964 (73.1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64FD0A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,899 (60.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F03995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,863 (63.0)</w:t>
            </w:r>
          </w:p>
        </w:tc>
      </w:tr>
      <w:tr w:rsidR="00203487" w14:paraId="3969E957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C6AE6F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hAnsi="Times New Roman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C2B37C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54 (26.9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1084B1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502 (39.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634FA10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,856 (37.0)</w:t>
            </w:r>
          </w:p>
        </w:tc>
      </w:tr>
      <w:tr w:rsidR="00203487" w14:paraId="291E54F2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F298AE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300" w:right="100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7C32AD1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54E7EC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F624C8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12250008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BAD9E76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28" w:right="100"/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u w:val="single"/>
                <w:lang w:eastAsia="en-GB"/>
              </w:rPr>
              <w:t>Birth outcome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EA4C07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78D739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E56374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</w:p>
        </w:tc>
      </w:tr>
      <w:tr w:rsidR="00203487" w14:paraId="0D34C300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07EF0C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28" w:right="100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Extended perinatal death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E89D4D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76 (20.9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6E7489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221 (3.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D9D7B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97 (6.4)</w:t>
            </w:r>
          </w:p>
        </w:tc>
      </w:tr>
      <w:tr w:rsidR="00203487" w14:paraId="2EED089C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C2989B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28" w:right="100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Stillbirth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957D4A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2 (4.7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F435C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0 (0.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0BF1DF5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72 (0.9)</w:t>
            </w:r>
          </w:p>
        </w:tc>
      </w:tr>
      <w:tr w:rsidR="00203487" w14:paraId="4AC76591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67022E2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27" w:right="100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Early neonatal death (0-6 days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6F72C9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74 (13.2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3776E2E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43 (2.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CAD12C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317 (4.1)</w:t>
            </w:r>
          </w:p>
        </w:tc>
      </w:tr>
      <w:tr w:rsidR="00203487" w14:paraId="7BEF37EC" w14:textId="77777777" w:rsidTr="00751F89">
        <w:trPr>
          <w:trHeight w:val="77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E904AAF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27" w:right="100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lastRenderedPageBreak/>
              <w:t>Late neonatal death (7-28 days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08E01B3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40 (3.0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2E41FF8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68 (1.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AB552B" w14:textId="77777777" w:rsidR="00203487" w:rsidRPr="00715543" w:rsidRDefault="00203487" w:rsidP="00751F89">
            <w:pPr>
              <w:widowControl w:val="0"/>
              <w:suppressAutoHyphens/>
              <w:spacing w:after="0" w:line="240" w:lineRule="auto"/>
              <w:ind w:left="100" w:right="100"/>
              <w:jc w:val="center"/>
              <w:rPr>
                <w:rFonts w:ascii="Times New Roman" w:eastAsia="DejaVu Sans" w:hAnsi="Times New Roman"/>
                <w:color w:val="000000"/>
                <w:lang w:eastAsia="en-GB"/>
              </w:rPr>
            </w:pPr>
            <w:r w:rsidRPr="00715543">
              <w:rPr>
                <w:rFonts w:ascii="Times New Roman" w:eastAsia="DejaVu Sans" w:hAnsi="Times New Roman"/>
                <w:color w:val="000000"/>
                <w:lang w:eastAsia="en-GB"/>
              </w:rPr>
              <w:t>108 (1.4)</w:t>
            </w:r>
          </w:p>
        </w:tc>
      </w:tr>
    </w:tbl>
    <w:p w14:paraId="234148C1" w14:textId="77777777" w:rsidR="00203487" w:rsidRDefault="00203487" w:rsidP="00203487">
      <w:pPr>
        <w:spacing w:after="0" w:line="240" w:lineRule="auto"/>
        <w:jc w:val="both"/>
        <w:rPr>
          <w:rFonts w:ascii="Times New Roman" w:hAnsi="Times New Roman"/>
        </w:rPr>
      </w:pPr>
      <w:r w:rsidRPr="00D00C93">
        <w:rPr>
          <w:rFonts w:ascii="Times New Roman" w:hAnsi="Times New Roman"/>
        </w:rPr>
        <w:t xml:space="preserve">Data are n (%). </w:t>
      </w:r>
    </w:p>
    <w:p w14:paraId="1A90DCDF" w14:textId="77777777" w:rsidR="00203487" w:rsidRPr="00D00C93" w:rsidRDefault="00203487" w:rsidP="00203487">
      <w:pPr>
        <w:spacing w:after="0" w:line="240" w:lineRule="auto"/>
        <w:jc w:val="both"/>
        <w:rPr>
          <w:rFonts w:ascii="Times New Roman" w:hAnsi="Times New Roman"/>
          <w:b/>
          <w:bCs/>
          <w:highlight w:val="yellow"/>
          <w:lang w:val="en-AU"/>
        </w:rPr>
      </w:pPr>
      <w:r w:rsidRPr="00D00C93">
        <w:rPr>
          <w:rFonts w:ascii="Times New Roman" w:eastAsia="DejaVu Sans" w:hAnsi="Times New Roman"/>
          <w:color w:val="000000"/>
          <w:lang w:val="en-AU"/>
        </w:rPr>
        <w:t xml:space="preserve">BMI, body mass index; LNU, local neonatal unit; NICU, neonatal intensive care unit; PPROM, preterm prelabour rupture of membranes; SCU, special care unit; SMID, Scottish Index of Multiple Deprivation. </w:t>
      </w:r>
    </w:p>
    <w:p w14:paraId="427618CD" w14:textId="77777777" w:rsidR="00203487" w:rsidRPr="00D00C93" w:rsidRDefault="00203487" w:rsidP="00203487">
      <w:pPr>
        <w:spacing w:after="0" w:line="240" w:lineRule="auto"/>
        <w:jc w:val="both"/>
        <w:rPr>
          <w:rFonts w:ascii="Times New Roman" w:eastAsia="DejaVu Sans" w:hAnsi="Times New Roman"/>
          <w:color w:val="000000"/>
        </w:rPr>
      </w:pPr>
      <w:r w:rsidRPr="00D00C93">
        <w:rPr>
          <w:rFonts w:ascii="Times New Roman" w:eastAsia="DejaVu Sans" w:hAnsi="Times New Roman"/>
          <w:color w:val="000000"/>
          <w:vertAlign w:val="superscript"/>
        </w:rPr>
        <w:t xml:space="preserve">1 </w:t>
      </w:r>
      <w:r w:rsidRPr="00D00C93">
        <w:rPr>
          <w:rFonts w:ascii="Times New Roman" w:eastAsia="DejaVu Sans" w:hAnsi="Times New Roman"/>
          <w:color w:val="000000"/>
        </w:rPr>
        <w:t xml:space="preserve">Complications, defined as the presence at least one of the following conditions: pre-existing or gestational hypertension, pre-eclampsia, pre-existing or gestational diabetes, liver disorders, large-for-gestational age </w:t>
      </w:r>
      <w:proofErr w:type="spellStart"/>
      <w:r w:rsidRPr="00D00C93">
        <w:rPr>
          <w:rFonts w:ascii="Times New Roman" w:eastAsia="DejaVu Sans" w:hAnsi="Times New Roman"/>
          <w:color w:val="000000"/>
        </w:rPr>
        <w:t>fetus</w:t>
      </w:r>
      <w:proofErr w:type="spellEnd"/>
      <w:r w:rsidRPr="00D00C93">
        <w:rPr>
          <w:rFonts w:ascii="Times New Roman" w:eastAsia="DejaVu Sans" w:hAnsi="Times New Roman"/>
          <w:color w:val="000000"/>
        </w:rPr>
        <w:t xml:space="preserve">, </w:t>
      </w:r>
      <w:proofErr w:type="spellStart"/>
      <w:r w:rsidRPr="00D00C93">
        <w:rPr>
          <w:rFonts w:ascii="Times New Roman" w:eastAsia="DejaVu Sans" w:hAnsi="Times New Roman"/>
          <w:color w:val="000000"/>
        </w:rPr>
        <w:t>fetal</w:t>
      </w:r>
      <w:proofErr w:type="spellEnd"/>
      <w:r w:rsidRPr="00D00C93">
        <w:rPr>
          <w:rFonts w:ascii="Times New Roman" w:eastAsia="DejaVu Sans" w:hAnsi="Times New Roman"/>
          <w:color w:val="000000"/>
        </w:rPr>
        <w:t xml:space="preserve"> abnormalities, intrauterine growth restriction, infection, chorioamnionitis, placenta accreta, placenta praevia, placental abruption, antepartum haemorrhage, or rupture of the uterus</w:t>
      </w:r>
    </w:p>
    <w:p w14:paraId="47A23661" w14:textId="77777777" w:rsidR="00203487" w:rsidRPr="00D00C93" w:rsidRDefault="00203487" w:rsidP="00203487">
      <w:pPr>
        <w:spacing w:after="0" w:line="240" w:lineRule="auto"/>
        <w:jc w:val="both"/>
        <w:rPr>
          <w:rFonts w:ascii="Times New Roman" w:hAnsi="Times New Roman"/>
        </w:rPr>
      </w:pPr>
      <w:r w:rsidRPr="00D00C93">
        <w:rPr>
          <w:rFonts w:ascii="Times New Roman" w:eastAsia="DejaVu Sans" w:hAnsi="Times New Roman"/>
          <w:color w:val="000000"/>
          <w:vertAlign w:val="superscript"/>
        </w:rPr>
        <w:t>2</w:t>
      </w:r>
      <w:r w:rsidRPr="00D00C93">
        <w:rPr>
          <w:rFonts w:ascii="Times New Roman" w:eastAsia="DejaVu Sans" w:hAnsi="Times New Roman"/>
          <w:color w:val="000000"/>
        </w:rPr>
        <w:t xml:space="preserve"> Extremely preterm was defined as </w:t>
      </w:r>
      <w:r w:rsidRPr="00D00C93">
        <w:rPr>
          <w:rFonts w:ascii="Times New Roman" w:hAnsi="Times New Roman"/>
        </w:rPr>
        <w:t>24</w:t>
      </w:r>
      <w:r w:rsidRPr="00D00C93">
        <w:rPr>
          <w:rFonts w:ascii="Times New Roman" w:hAnsi="Times New Roman"/>
          <w:vertAlign w:val="superscript"/>
        </w:rPr>
        <w:t xml:space="preserve">+0 to </w:t>
      </w:r>
      <w:r w:rsidRPr="00D00C93">
        <w:rPr>
          <w:rFonts w:ascii="Times New Roman" w:hAnsi="Times New Roman"/>
        </w:rPr>
        <w:t>2</w:t>
      </w:r>
      <w:r>
        <w:rPr>
          <w:rFonts w:ascii="Times New Roman" w:hAnsi="Times New Roman"/>
        </w:rPr>
        <w:t>7</w:t>
      </w:r>
      <w:r w:rsidRPr="00D00C93">
        <w:rPr>
          <w:rFonts w:ascii="Times New Roman" w:hAnsi="Times New Roman"/>
          <w:vertAlign w:val="superscript"/>
        </w:rPr>
        <w:t xml:space="preserve">+6 </w:t>
      </w:r>
      <w:r w:rsidRPr="00D00C93">
        <w:rPr>
          <w:rFonts w:ascii="Times New Roman" w:hAnsi="Times New Roman"/>
        </w:rPr>
        <w:t>gestational weeks; very preterm as 2</w:t>
      </w:r>
      <w:r>
        <w:rPr>
          <w:rFonts w:ascii="Times New Roman" w:hAnsi="Times New Roman"/>
        </w:rPr>
        <w:t>8</w:t>
      </w:r>
      <w:r w:rsidRPr="00D00C93">
        <w:rPr>
          <w:rFonts w:ascii="Times New Roman" w:hAnsi="Times New Roman"/>
          <w:vertAlign w:val="superscript"/>
        </w:rPr>
        <w:t>+0</w:t>
      </w:r>
      <w:r w:rsidRPr="00D00C93">
        <w:rPr>
          <w:rFonts w:ascii="Times New Roman" w:hAnsi="Times New Roman"/>
        </w:rPr>
        <w:t xml:space="preserve"> to 31</w:t>
      </w:r>
      <w:r w:rsidRPr="00D00C93">
        <w:rPr>
          <w:rFonts w:ascii="Times New Roman" w:hAnsi="Times New Roman"/>
          <w:vertAlign w:val="superscript"/>
        </w:rPr>
        <w:t>+6</w:t>
      </w:r>
      <w:r w:rsidRPr="00D00C93">
        <w:rPr>
          <w:rFonts w:ascii="Times New Roman" w:hAnsi="Times New Roman"/>
        </w:rPr>
        <w:t xml:space="preserve"> gestational weeks; and moderately preterm as 32</w:t>
      </w:r>
      <w:r w:rsidRPr="00D00C93">
        <w:rPr>
          <w:rFonts w:ascii="Times New Roman" w:hAnsi="Times New Roman"/>
          <w:vertAlign w:val="superscript"/>
        </w:rPr>
        <w:t>+0</w:t>
      </w:r>
      <w:r w:rsidRPr="00D00C93">
        <w:rPr>
          <w:rFonts w:ascii="Times New Roman" w:hAnsi="Times New Roman"/>
        </w:rPr>
        <w:t>-36</w:t>
      </w:r>
      <w:r w:rsidRPr="00D00C93">
        <w:rPr>
          <w:rFonts w:ascii="Times New Roman" w:hAnsi="Times New Roman"/>
          <w:vertAlign w:val="superscript"/>
        </w:rPr>
        <w:t>+6</w:t>
      </w:r>
      <w:r w:rsidRPr="00D00C93">
        <w:rPr>
          <w:rFonts w:ascii="Times New Roman" w:hAnsi="Times New Roman"/>
        </w:rPr>
        <w:t xml:space="preserve"> gestational weeks.</w:t>
      </w:r>
    </w:p>
    <w:p w14:paraId="350D1323" w14:textId="77777777" w:rsidR="00203487" w:rsidRDefault="00203487" w:rsidP="00203487">
      <w:pPr>
        <w:pStyle w:val="Heading1"/>
        <w:rPr>
          <w:rFonts w:ascii="Times New Roman" w:hAnsi="Times New Roman"/>
          <w:sz w:val="28"/>
          <w:szCs w:val="28"/>
        </w:rPr>
      </w:pPr>
    </w:p>
    <w:p w14:paraId="51A3EEC5" w14:textId="77777777" w:rsidR="00203487" w:rsidRDefault="00203487" w:rsidP="00203487">
      <w:pPr>
        <w:pStyle w:val="Heading1"/>
        <w:rPr>
          <w:rFonts w:ascii="Times New Roman" w:hAnsi="Times New Roman"/>
          <w:sz w:val="28"/>
          <w:szCs w:val="28"/>
        </w:rPr>
      </w:pPr>
    </w:p>
    <w:p w14:paraId="70DF123F" w14:textId="77777777" w:rsidR="002049C1" w:rsidRPr="00203487" w:rsidRDefault="002049C1">
      <w:pPr>
        <w:rPr>
          <w:lang w:val="en-AU"/>
        </w:rPr>
      </w:pPr>
    </w:p>
    <w:sectPr w:rsidR="002049C1" w:rsidRPr="00203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jaVu Sans">
    <w:altName w:val="Verdana"/>
    <w:panose1 w:val="020B0604020202020204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87"/>
    <w:rsid w:val="00012ECD"/>
    <w:rsid w:val="00182414"/>
    <w:rsid w:val="001C0683"/>
    <w:rsid w:val="00203487"/>
    <w:rsid w:val="002049C1"/>
    <w:rsid w:val="002F0912"/>
    <w:rsid w:val="003D3F9F"/>
    <w:rsid w:val="00412F23"/>
    <w:rsid w:val="004246CE"/>
    <w:rsid w:val="00555AEE"/>
    <w:rsid w:val="005A1A81"/>
    <w:rsid w:val="00624BDF"/>
    <w:rsid w:val="006B4EAF"/>
    <w:rsid w:val="00747A75"/>
    <w:rsid w:val="007D2E4C"/>
    <w:rsid w:val="00823B37"/>
    <w:rsid w:val="00874F9C"/>
    <w:rsid w:val="008E373B"/>
    <w:rsid w:val="0094769A"/>
    <w:rsid w:val="0095502B"/>
    <w:rsid w:val="009A781C"/>
    <w:rsid w:val="009D7422"/>
    <w:rsid w:val="00A02D3C"/>
    <w:rsid w:val="00A82DD7"/>
    <w:rsid w:val="00C363EB"/>
    <w:rsid w:val="00CA3F43"/>
    <w:rsid w:val="00CB25D6"/>
    <w:rsid w:val="00E44330"/>
    <w:rsid w:val="00E7545D"/>
    <w:rsid w:val="00E92DC4"/>
    <w:rsid w:val="00F35C1E"/>
    <w:rsid w:val="00F9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FA3EB"/>
  <w15:chartTrackingRefBased/>
  <w15:docId w15:val="{18A96B2A-7480-AD45-BD67-5C5051B43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487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4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4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4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4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4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48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48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48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48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3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4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3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4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3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4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3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4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Unger</dc:creator>
  <cp:keywords/>
  <dc:description/>
  <cp:lastModifiedBy>Holger Unger</cp:lastModifiedBy>
  <cp:revision>2</cp:revision>
  <dcterms:created xsi:type="dcterms:W3CDTF">2025-06-19T06:37:00Z</dcterms:created>
  <dcterms:modified xsi:type="dcterms:W3CDTF">2025-06-25T00:44:00Z</dcterms:modified>
</cp:coreProperties>
</file>